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86634" w14:textId="77777777" w:rsidR="0028038A" w:rsidRPr="00E44028" w:rsidRDefault="0028038A" w:rsidP="0028038A">
      <w:pPr>
        <w:pStyle w:val="Caption"/>
        <w:keepNext/>
        <w:rPr>
          <w:rFonts w:asciiTheme="majorBidi" w:hAnsiTheme="majorBidi" w:cstheme="majorBidi"/>
        </w:rPr>
      </w:pPr>
      <w:r w:rsidRPr="00E44028">
        <w:rPr>
          <w:rFonts w:asciiTheme="majorBidi" w:hAnsiTheme="majorBidi" w:cstheme="majorBidi"/>
        </w:rPr>
        <w:t xml:space="preserve">Table </w:t>
      </w:r>
      <w:r w:rsidRPr="00E44028">
        <w:rPr>
          <w:rFonts w:asciiTheme="majorBidi" w:hAnsiTheme="majorBidi" w:cstheme="majorBidi"/>
        </w:rPr>
        <w:fldChar w:fldCharType="begin"/>
      </w:r>
      <w:r w:rsidRPr="00E44028">
        <w:rPr>
          <w:rFonts w:asciiTheme="majorBidi" w:hAnsiTheme="majorBidi" w:cstheme="majorBidi"/>
        </w:rPr>
        <w:instrText xml:space="preserve"> SEQ Table \* ARABIC </w:instrText>
      </w:r>
      <w:r w:rsidRPr="00E44028">
        <w:rPr>
          <w:rFonts w:asciiTheme="majorBidi" w:hAnsiTheme="majorBidi" w:cstheme="majorBidi"/>
        </w:rPr>
        <w:fldChar w:fldCharType="separate"/>
      </w:r>
      <w:r w:rsidRPr="00E44028">
        <w:rPr>
          <w:rFonts w:asciiTheme="majorBidi" w:hAnsiTheme="majorBidi" w:cstheme="majorBidi"/>
          <w:noProof/>
        </w:rPr>
        <w:t>3</w:t>
      </w:r>
      <w:r w:rsidRPr="00E44028">
        <w:rPr>
          <w:rFonts w:asciiTheme="majorBidi" w:hAnsiTheme="majorBidi" w:cstheme="majorBidi"/>
        </w:rPr>
        <w:fldChar w:fldCharType="end"/>
      </w:r>
      <w:r w:rsidRPr="00E44028">
        <w:rPr>
          <w:rFonts w:asciiTheme="majorBidi" w:hAnsiTheme="majorBidi" w:cstheme="majorBidi"/>
        </w:rPr>
        <w:t>: Characteristics of children participating in the study, Elobeid, North Kordofan, Sudan, 2023, N: 12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850"/>
        <w:gridCol w:w="1909"/>
        <w:gridCol w:w="1772"/>
        <w:gridCol w:w="1772"/>
      </w:tblGrid>
      <w:tr w:rsidR="0028038A" w:rsidRPr="000E7DF6" w14:paraId="3B09E64F" w14:textId="77777777" w:rsidTr="000A2264">
        <w:tc>
          <w:tcPr>
            <w:tcW w:w="2047" w:type="dxa"/>
            <w:tcBorders>
              <w:top w:val="single" w:sz="4" w:space="0" w:color="auto"/>
            </w:tcBorders>
          </w:tcPr>
          <w:p w14:paraId="2FF58F97" w14:textId="77777777" w:rsidR="0028038A" w:rsidRPr="000E7DF6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A925E42" w14:textId="77777777" w:rsidR="0028038A" w:rsidRPr="000E7DF6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7D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C36F1FA" w14:textId="77777777" w:rsidR="0028038A" w:rsidRPr="005D2CE4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DE228" w14:textId="77777777" w:rsidR="0028038A" w:rsidRPr="005D2CE4" w:rsidRDefault="0028038A" w:rsidP="000A226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2CE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Zarit</w:t>
            </w:r>
          </w:p>
        </w:tc>
      </w:tr>
      <w:tr w:rsidR="0028038A" w:rsidRPr="000E7DF6" w14:paraId="3C070AA8" w14:textId="77777777" w:rsidTr="000A2264">
        <w:tc>
          <w:tcPr>
            <w:tcW w:w="2047" w:type="dxa"/>
            <w:tcBorders>
              <w:bottom w:val="single" w:sz="4" w:space="0" w:color="auto"/>
            </w:tcBorders>
          </w:tcPr>
          <w:p w14:paraId="05D52D02" w14:textId="77777777" w:rsidR="0028038A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E2C6411" w14:textId="77777777" w:rsidR="0028038A" w:rsidRPr="000E7DF6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6807BECF" w14:textId="77777777" w:rsidR="0028038A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C2FF4DA" w14:textId="77777777" w:rsidR="0028038A" w:rsidRPr="005D2CE4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2CE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6D10705" w14:textId="77777777" w:rsidR="0028038A" w:rsidRPr="005D2CE4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2CE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28038A" w:rsidRPr="000E7DF6" w14:paraId="730E4775" w14:textId="77777777" w:rsidTr="000A2264">
        <w:tc>
          <w:tcPr>
            <w:tcW w:w="2047" w:type="dxa"/>
            <w:tcBorders>
              <w:top w:val="single" w:sz="4" w:space="0" w:color="auto"/>
            </w:tcBorders>
          </w:tcPr>
          <w:p w14:paraId="75309F94" w14:textId="77777777" w:rsidR="0028038A" w:rsidRPr="000E7DF6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gender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566D4B8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34FB7CA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EEAA68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B0467C7" w14:textId="77777777" w:rsidR="0028038A" w:rsidRPr="00871412" w:rsidRDefault="0028038A" w:rsidP="000A226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5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8038A" w:rsidRPr="000E7DF6" w14:paraId="1991E590" w14:textId="77777777" w:rsidTr="000A2264">
        <w:tc>
          <w:tcPr>
            <w:tcW w:w="2047" w:type="dxa"/>
          </w:tcPr>
          <w:p w14:paraId="05D8519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850" w:type="dxa"/>
          </w:tcPr>
          <w:p w14:paraId="56BF9C1F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909" w:type="dxa"/>
          </w:tcPr>
          <w:p w14:paraId="0FD531E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0%</w:t>
            </w:r>
          </w:p>
        </w:tc>
        <w:tc>
          <w:tcPr>
            <w:tcW w:w="1772" w:type="dxa"/>
          </w:tcPr>
          <w:p w14:paraId="00E8EA5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20)</w:t>
            </w:r>
          </w:p>
        </w:tc>
        <w:tc>
          <w:tcPr>
            <w:tcW w:w="1772" w:type="dxa"/>
          </w:tcPr>
          <w:p w14:paraId="02733A58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27F8E78F" w14:textId="77777777" w:rsidTr="000A2264">
        <w:tc>
          <w:tcPr>
            <w:tcW w:w="2047" w:type="dxa"/>
          </w:tcPr>
          <w:p w14:paraId="0D208F0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850" w:type="dxa"/>
          </w:tcPr>
          <w:p w14:paraId="351AE1B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909" w:type="dxa"/>
          </w:tcPr>
          <w:p w14:paraId="6351B1C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0%</w:t>
            </w:r>
          </w:p>
        </w:tc>
        <w:tc>
          <w:tcPr>
            <w:tcW w:w="1772" w:type="dxa"/>
          </w:tcPr>
          <w:p w14:paraId="501D4F3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7)</w:t>
            </w:r>
          </w:p>
        </w:tc>
        <w:tc>
          <w:tcPr>
            <w:tcW w:w="1772" w:type="dxa"/>
          </w:tcPr>
          <w:p w14:paraId="0F75743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258DE1C5" w14:textId="77777777" w:rsidTr="000A2264">
        <w:tc>
          <w:tcPr>
            <w:tcW w:w="2047" w:type="dxa"/>
          </w:tcPr>
          <w:p w14:paraId="12D8108D" w14:textId="77777777" w:rsidR="0028038A" w:rsidRPr="005D2CE4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2CE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age</w:t>
            </w:r>
          </w:p>
        </w:tc>
        <w:tc>
          <w:tcPr>
            <w:tcW w:w="1850" w:type="dxa"/>
          </w:tcPr>
          <w:p w14:paraId="05FF9C29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3A16877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0D56DCE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86493FB" w14:textId="77777777" w:rsidR="0028038A" w:rsidRPr="00571DAE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1D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8038A" w:rsidRPr="000E7DF6" w14:paraId="463E1E8E" w14:textId="77777777" w:rsidTr="000A2264">
        <w:tc>
          <w:tcPr>
            <w:tcW w:w="2047" w:type="dxa"/>
          </w:tcPr>
          <w:p w14:paraId="4F1B176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4 Years</w:t>
            </w:r>
          </w:p>
        </w:tc>
        <w:tc>
          <w:tcPr>
            <w:tcW w:w="1850" w:type="dxa"/>
          </w:tcPr>
          <w:p w14:paraId="5D5CFC1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909" w:type="dxa"/>
          </w:tcPr>
          <w:p w14:paraId="5340EBD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4%</w:t>
            </w:r>
          </w:p>
        </w:tc>
        <w:tc>
          <w:tcPr>
            <w:tcW w:w="1772" w:type="dxa"/>
          </w:tcPr>
          <w:p w14:paraId="7CA50C0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6-16)</w:t>
            </w:r>
          </w:p>
        </w:tc>
        <w:tc>
          <w:tcPr>
            <w:tcW w:w="1772" w:type="dxa"/>
          </w:tcPr>
          <w:p w14:paraId="62CBF9E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220E1E21" w14:textId="77777777" w:rsidTr="000A2264">
        <w:tc>
          <w:tcPr>
            <w:tcW w:w="2047" w:type="dxa"/>
          </w:tcPr>
          <w:p w14:paraId="5827040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-9 Years</w:t>
            </w:r>
          </w:p>
        </w:tc>
        <w:tc>
          <w:tcPr>
            <w:tcW w:w="1850" w:type="dxa"/>
          </w:tcPr>
          <w:p w14:paraId="6BD35816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909" w:type="dxa"/>
          </w:tcPr>
          <w:p w14:paraId="25E73D6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5%</w:t>
            </w:r>
          </w:p>
        </w:tc>
        <w:tc>
          <w:tcPr>
            <w:tcW w:w="1772" w:type="dxa"/>
          </w:tcPr>
          <w:p w14:paraId="332A6F9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0-25)</w:t>
            </w:r>
          </w:p>
        </w:tc>
        <w:tc>
          <w:tcPr>
            <w:tcW w:w="1772" w:type="dxa"/>
          </w:tcPr>
          <w:p w14:paraId="7E085E14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3F72E4BC" w14:textId="77777777" w:rsidTr="000A2264">
        <w:tc>
          <w:tcPr>
            <w:tcW w:w="2047" w:type="dxa"/>
          </w:tcPr>
          <w:p w14:paraId="12A68B04" w14:textId="77777777" w:rsidR="0028038A" w:rsidRPr="005D2CE4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D2CE4">
              <w:rPr>
                <w:rFonts w:asciiTheme="majorBidi" w:hAnsiTheme="majorBidi" w:cstheme="majorBidi"/>
                <w:sz w:val="20"/>
                <w:szCs w:val="20"/>
              </w:rPr>
              <w:t>10-13 Years</w:t>
            </w:r>
          </w:p>
        </w:tc>
        <w:tc>
          <w:tcPr>
            <w:tcW w:w="1850" w:type="dxa"/>
          </w:tcPr>
          <w:p w14:paraId="1A2FE6A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909" w:type="dxa"/>
          </w:tcPr>
          <w:p w14:paraId="3AB16CF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%</w:t>
            </w:r>
          </w:p>
        </w:tc>
        <w:tc>
          <w:tcPr>
            <w:tcW w:w="1772" w:type="dxa"/>
          </w:tcPr>
          <w:p w14:paraId="43AE0BB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8)</w:t>
            </w:r>
          </w:p>
        </w:tc>
        <w:tc>
          <w:tcPr>
            <w:tcW w:w="1772" w:type="dxa"/>
          </w:tcPr>
          <w:p w14:paraId="0703FFA4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5ABC0442" w14:textId="77777777" w:rsidTr="000A2264">
        <w:tc>
          <w:tcPr>
            <w:tcW w:w="2047" w:type="dxa"/>
          </w:tcPr>
          <w:p w14:paraId="35BDD5F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-18 Years</w:t>
            </w:r>
          </w:p>
        </w:tc>
        <w:tc>
          <w:tcPr>
            <w:tcW w:w="1850" w:type="dxa"/>
          </w:tcPr>
          <w:p w14:paraId="4EC549A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909" w:type="dxa"/>
          </w:tcPr>
          <w:p w14:paraId="01A67F7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0%</w:t>
            </w:r>
          </w:p>
        </w:tc>
        <w:tc>
          <w:tcPr>
            <w:tcW w:w="1772" w:type="dxa"/>
          </w:tcPr>
          <w:p w14:paraId="6B754AE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8-15)</w:t>
            </w:r>
          </w:p>
        </w:tc>
        <w:tc>
          <w:tcPr>
            <w:tcW w:w="1772" w:type="dxa"/>
          </w:tcPr>
          <w:p w14:paraId="0DC85D9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5434A1C9" w14:textId="77777777" w:rsidTr="000A2264">
        <w:tc>
          <w:tcPr>
            <w:tcW w:w="2047" w:type="dxa"/>
          </w:tcPr>
          <w:p w14:paraId="79FC48F7" w14:textId="77777777" w:rsidR="0028038A" w:rsidRPr="00D82E8F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is age</w:t>
            </w:r>
          </w:p>
        </w:tc>
        <w:tc>
          <w:tcPr>
            <w:tcW w:w="1850" w:type="dxa"/>
          </w:tcPr>
          <w:p w14:paraId="5E8828A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288BC743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15682B36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84E703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8038A" w:rsidRPr="000E7DF6" w14:paraId="7895895F" w14:textId="77777777" w:rsidTr="000A2264">
        <w:tc>
          <w:tcPr>
            <w:tcW w:w="2047" w:type="dxa"/>
          </w:tcPr>
          <w:p w14:paraId="022F7CC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6 month</w:t>
            </w:r>
          </w:p>
        </w:tc>
        <w:tc>
          <w:tcPr>
            <w:tcW w:w="1850" w:type="dxa"/>
          </w:tcPr>
          <w:p w14:paraId="72D1BEB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909" w:type="dxa"/>
          </w:tcPr>
          <w:p w14:paraId="738D908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%</w:t>
            </w:r>
          </w:p>
        </w:tc>
        <w:tc>
          <w:tcPr>
            <w:tcW w:w="1772" w:type="dxa"/>
          </w:tcPr>
          <w:p w14:paraId="18EF528F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8-25)</w:t>
            </w:r>
          </w:p>
        </w:tc>
        <w:tc>
          <w:tcPr>
            <w:tcW w:w="1772" w:type="dxa"/>
          </w:tcPr>
          <w:p w14:paraId="303EE9A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268C18F" w14:textId="77777777" w:rsidTr="000A2264">
        <w:tc>
          <w:tcPr>
            <w:tcW w:w="2047" w:type="dxa"/>
          </w:tcPr>
          <w:p w14:paraId="1BC3F11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-12 months</w:t>
            </w:r>
          </w:p>
        </w:tc>
        <w:tc>
          <w:tcPr>
            <w:tcW w:w="1850" w:type="dxa"/>
          </w:tcPr>
          <w:p w14:paraId="470477F0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909" w:type="dxa"/>
          </w:tcPr>
          <w:p w14:paraId="117A0CB4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8%</w:t>
            </w:r>
          </w:p>
        </w:tc>
        <w:tc>
          <w:tcPr>
            <w:tcW w:w="1772" w:type="dxa"/>
          </w:tcPr>
          <w:p w14:paraId="1246190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8-17)</w:t>
            </w:r>
          </w:p>
        </w:tc>
        <w:tc>
          <w:tcPr>
            <w:tcW w:w="1772" w:type="dxa"/>
          </w:tcPr>
          <w:p w14:paraId="263BE263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09218C60" w14:textId="77777777" w:rsidTr="000A2264">
        <w:tc>
          <w:tcPr>
            <w:tcW w:w="2047" w:type="dxa"/>
          </w:tcPr>
          <w:p w14:paraId="67D683B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12 months</w:t>
            </w:r>
          </w:p>
        </w:tc>
        <w:tc>
          <w:tcPr>
            <w:tcW w:w="1850" w:type="dxa"/>
          </w:tcPr>
          <w:p w14:paraId="2B8895A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909" w:type="dxa"/>
          </w:tcPr>
          <w:p w14:paraId="31E1A65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2%</w:t>
            </w:r>
          </w:p>
        </w:tc>
        <w:tc>
          <w:tcPr>
            <w:tcW w:w="1772" w:type="dxa"/>
          </w:tcPr>
          <w:p w14:paraId="38B6674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6-20)</w:t>
            </w:r>
          </w:p>
        </w:tc>
        <w:tc>
          <w:tcPr>
            <w:tcW w:w="1772" w:type="dxa"/>
          </w:tcPr>
          <w:p w14:paraId="48A5510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6901285" w14:textId="77777777" w:rsidTr="000A2264">
        <w:tc>
          <w:tcPr>
            <w:tcW w:w="2047" w:type="dxa"/>
          </w:tcPr>
          <w:p w14:paraId="6712FFC3" w14:textId="77777777" w:rsidR="0028038A" w:rsidRPr="00D82E8F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2E8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roxyurea intake</w:t>
            </w:r>
          </w:p>
        </w:tc>
        <w:tc>
          <w:tcPr>
            <w:tcW w:w="1850" w:type="dxa"/>
          </w:tcPr>
          <w:p w14:paraId="5EEAC13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6F0351F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6D6C5BA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104F74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8038A" w:rsidRPr="000E7DF6" w14:paraId="7A1A3421" w14:textId="77777777" w:rsidTr="000A2264">
        <w:tc>
          <w:tcPr>
            <w:tcW w:w="2047" w:type="dxa"/>
          </w:tcPr>
          <w:p w14:paraId="4023788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gularly </w:t>
            </w:r>
          </w:p>
        </w:tc>
        <w:tc>
          <w:tcPr>
            <w:tcW w:w="1850" w:type="dxa"/>
          </w:tcPr>
          <w:p w14:paraId="2BD357F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909" w:type="dxa"/>
          </w:tcPr>
          <w:p w14:paraId="65E35E4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2%</w:t>
            </w:r>
          </w:p>
        </w:tc>
        <w:tc>
          <w:tcPr>
            <w:tcW w:w="1772" w:type="dxa"/>
          </w:tcPr>
          <w:p w14:paraId="5EA57E3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18)</w:t>
            </w:r>
          </w:p>
        </w:tc>
        <w:tc>
          <w:tcPr>
            <w:tcW w:w="1772" w:type="dxa"/>
          </w:tcPr>
          <w:p w14:paraId="0DE73649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001FA4F2" w14:textId="77777777" w:rsidTr="000A2264">
        <w:tc>
          <w:tcPr>
            <w:tcW w:w="2047" w:type="dxa"/>
          </w:tcPr>
          <w:p w14:paraId="5A4EDD3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rregularly</w:t>
            </w:r>
          </w:p>
        </w:tc>
        <w:tc>
          <w:tcPr>
            <w:tcW w:w="1850" w:type="dxa"/>
          </w:tcPr>
          <w:p w14:paraId="1E8A1B6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909" w:type="dxa"/>
          </w:tcPr>
          <w:p w14:paraId="3349A7F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0%</w:t>
            </w:r>
          </w:p>
        </w:tc>
        <w:tc>
          <w:tcPr>
            <w:tcW w:w="1772" w:type="dxa"/>
          </w:tcPr>
          <w:p w14:paraId="2BBC8F8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1-32)</w:t>
            </w:r>
          </w:p>
        </w:tc>
        <w:tc>
          <w:tcPr>
            <w:tcW w:w="1772" w:type="dxa"/>
          </w:tcPr>
          <w:p w14:paraId="7BDA4896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FA57A19" w14:textId="77777777" w:rsidTr="000A2264">
        <w:tc>
          <w:tcPr>
            <w:tcW w:w="2047" w:type="dxa"/>
          </w:tcPr>
          <w:p w14:paraId="59079488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1850" w:type="dxa"/>
          </w:tcPr>
          <w:p w14:paraId="12D9FD3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909" w:type="dxa"/>
          </w:tcPr>
          <w:p w14:paraId="4FD45770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0%</w:t>
            </w:r>
          </w:p>
        </w:tc>
        <w:tc>
          <w:tcPr>
            <w:tcW w:w="1772" w:type="dxa"/>
          </w:tcPr>
          <w:p w14:paraId="202B3476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8-26)</w:t>
            </w:r>
          </w:p>
        </w:tc>
        <w:tc>
          <w:tcPr>
            <w:tcW w:w="1772" w:type="dxa"/>
          </w:tcPr>
          <w:p w14:paraId="3488655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4CD9828" w14:textId="77777777" w:rsidTr="000A2264">
        <w:tc>
          <w:tcPr>
            <w:tcW w:w="2047" w:type="dxa"/>
          </w:tcPr>
          <w:p w14:paraId="3A49FEB4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ic acid</w:t>
            </w:r>
            <w:r w:rsidRPr="00D82E8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take</w:t>
            </w:r>
          </w:p>
        </w:tc>
        <w:tc>
          <w:tcPr>
            <w:tcW w:w="1850" w:type="dxa"/>
          </w:tcPr>
          <w:p w14:paraId="43BD0F5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47024F2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3EA451A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40DC76FD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8038A" w:rsidRPr="000E7DF6" w14:paraId="15B3C061" w14:textId="77777777" w:rsidTr="000A2264">
        <w:tc>
          <w:tcPr>
            <w:tcW w:w="2047" w:type="dxa"/>
          </w:tcPr>
          <w:p w14:paraId="3E5324FA" w14:textId="77777777" w:rsidR="0028038A" w:rsidRPr="000E7DF6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gularly </w:t>
            </w:r>
          </w:p>
        </w:tc>
        <w:tc>
          <w:tcPr>
            <w:tcW w:w="1850" w:type="dxa"/>
          </w:tcPr>
          <w:p w14:paraId="16BE5A9F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909" w:type="dxa"/>
          </w:tcPr>
          <w:p w14:paraId="1FA74A66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.6%</w:t>
            </w:r>
          </w:p>
        </w:tc>
        <w:tc>
          <w:tcPr>
            <w:tcW w:w="1772" w:type="dxa"/>
          </w:tcPr>
          <w:p w14:paraId="6FDDED3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8-18)</w:t>
            </w:r>
          </w:p>
        </w:tc>
        <w:tc>
          <w:tcPr>
            <w:tcW w:w="1772" w:type="dxa"/>
          </w:tcPr>
          <w:p w14:paraId="2FE23FB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EE7E8A3" w14:textId="77777777" w:rsidTr="000A2264">
        <w:tc>
          <w:tcPr>
            <w:tcW w:w="2047" w:type="dxa"/>
          </w:tcPr>
          <w:p w14:paraId="2BE7FBB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rregularly</w:t>
            </w:r>
          </w:p>
        </w:tc>
        <w:tc>
          <w:tcPr>
            <w:tcW w:w="1850" w:type="dxa"/>
          </w:tcPr>
          <w:p w14:paraId="7DB16BD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9" w:type="dxa"/>
          </w:tcPr>
          <w:p w14:paraId="1A82B2F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%</w:t>
            </w:r>
          </w:p>
        </w:tc>
        <w:tc>
          <w:tcPr>
            <w:tcW w:w="1772" w:type="dxa"/>
          </w:tcPr>
          <w:p w14:paraId="2319108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38-38)</w:t>
            </w:r>
          </w:p>
        </w:tc>
        <w:tc>
          <w:tcPr>
            <w:tcW w:w="1772" w:type="dxa"/>
          </w:tcPr>
          <w:p w14:paraId="139C514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79F61DAC" w14:textId="77777777" w:rsidTr="000A2264">
        <w:tc>
          <w:tcPr>
            <w:tcW w:w="2047" w:type="dxa"/>
          </w:tcPr>
          <w:p w14:paraId="51D4A41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1850" w:type="dxa"/>
          </w:tcPr>
          <w:p w14:paraId="65A8996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9" w:type="dxa"/>
          </w:tcPr>
          <w:p w14:paraId="1012702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2E64FFD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15-32)</w:t>
            </w:r>
          </w:p>
        </w:tc>
        <w:tc>
          <w:tcPr>
            <w:tcW w:w="1772" w:type="dxa"/>
          </w:tcPr>
          <w:p w14:paraId="73B821D0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1E249702" w14:textId="77777777" w:rsidTr="000A2264">
        <w:tc>
          <w:tcPr>
            <w:tcW w:w="2047" w:type="dxa"/>
          </w:tcPr>
          <w:p w14:paraId="71DD4C16" w14:textId="77777777" w:rsidR="0028038A" w:rsidRPr="00D82E8F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2E8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1850" w:type="dxa"/>
          </w:tcPr>
          <w:p w14:paraId="51BCEAE4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578C134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33CB8A1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227C85C5" w14:textId="77777777" w:rsidR="0028038A" w:rsidRPr="00871412" w:rsidRDefault="0028038A" w:rsidP="000A226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8038A" w:rsidRPr="000E7DF6" w14:paraId="7CE8AE2F" w14:textId="77777777" w:rsidTr="000A2264">
        <w:tc>
          <w:tcPr>
            <w:tcW w:w="2047" w:type="dxa"/>
          </w:tcPr>
          <w:p w14:paraId="7CC1E34B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14:paraId="35399D99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909" w:type="dxa"/>
          </w:tcPr>
          <w:p w14:paraId="7E5FB90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5%</w:t>
            </w:r>
          </w:p>
        </w:tc>
        <w:tc>
          <w:tcPr>
            <w:tcW w:w="1772" w:type="dxa"/>
          </w:tcPr>
          <w:p w14:paraId="394AB94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18)</w:t>
            </w:r>
          </w:p>
        </w:tc>
        <w:tc>
          <w:tcPr>
            <w:tcW w:w="1772" w:type="dxa"/>
          </w:tcPr>
          <w:p w14:paraId="02B1DFF0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D6BA535" w14:textId="77777777" w:rsidTr="000A2264">
        <w:tc>
          <w:tcPr>
            <w:tcW w:w="2047" w:type="dxa"/>
          </w:tcPr>
          <w:p w14:paraId="056F4388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850" w:type="dxa"/>
          </w:tcPr>
          <w:p w14:paraId="187E6597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909" w:type="dxa"/>
          </w:tcPr>
          <w:p w14:paraId="440C19A3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5%</w:t>
            </w:r>
          </w:p>
        </w:tc>
        <w:tc>
          <w:tcPr>
            <w:tcW w:w="1772" w:type="dxa"/>
          </w:tcPr>
          <w:p w14:paraId="1F405C8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20)</w:t>
            </w:r>
          </w:p>
        </w:tc>
        <w:tc>
          <w:tcPr>
            <w:tcW w:w="1772" w:type="dxa"/>
          </w:tcPr>
          <w:p w14:paraId="032995F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21BEF9AB" w14:textId="77777777" w:rsidTr="000A2264">
        <w:tc>
          <w:tcPr>
            <w:tcW w:w="2047" w:type="dxa"/>
          </w:tcPr>
          <w:p w14:paraId="55ADD917" w14:textId="77777777" w:rsidR="0028038A" w:rsidRPr="00DF1148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11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ool attendance</w:t>
            </w:r>
          </w:p>
        </w:tc>
        <w:tc>
          <w:tcPr>
            <w:tcW w:w="1850" w:type="dxa"/>
          </w:tcPr>
          <w:p w14:paraId="096E3B6C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64EA5F9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0E614CD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45CE988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8038A" w:rsidRPr="000E7DF6" w14:paraId="2CC1E247" w14:textId="77777777" w:rsidTr="000A2264">
        <w:tc>
          <w:tcPr>
            <w:tcW w:w="2047" w:type="dxa"/>
          </w:tcPr>
          <w:p w14:paraId="367CE18D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gularly </w:t>
            </w:r>
          </w:p>
        </w:tc>
        <w:tc>
          <w:tcPr>
            <w:tcW w:w="1850" w:type="dxa"/>
          </w:tcPr>
          <w:p w14:paraId="6FE59C30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909" w:type="dxa"/>
          </w:tcPr>
          <w:p w14:paraId="56A5BF98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5%</w:t>
            </w:r>
          </w:p>
        </w:tc>
        <w:tc>
          <w:tcPr>
            <w:tcW w:w="1772" w:type="dxa"/>
          </w:tcPr>
          <w:p w14:paraId="2FB40243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7)</w:t>
            </w:r>
          </w:p>
        </w:tc>
        <w:tc>
          <w:tcPr>
            <w:tcW w:w="1772" w:type="dxa"/>
          </w:tcPr>
          <w:p w14:paraId="27C7883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432F7A36" w14:textId="77777777" w:rsidTr="000A2264">
        <w:tc>
          <w:tcPr>
            <w:tcW w:w="2047" w:type="dxa"/>
          </w:tcPr>
          <w:p w14:paraId="25128307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rregularly</w:t>
            </w:r>
          </w:p>
        </w:tc>
        <w:tc>
          <w:tcPr>
            <w:tcW w:w="1850" w:type="dxa"/>
          </w:tcPr>
          <w:p w14:paraId="52397716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909" w:type="dxa"/>
          </w:tcPr>
          <w:p w14:paraId="019A7524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%</w:t>
            </w:r>
          </w:p>
        </w:tc>
        <w:tc>
          <w:tcPr>
            <w:tcW w:w="1772" w:type="dxa"/>
          </w:tcPr>
          <w:p w14:paraId="1D8C9A0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12-20)</w:t>
            </w:r>
          </w:p>
        </w:tc>
        <w:tc>
          <w:tcPr>
            <w:tcW w:w="1772" w:type="dxa"/>
          </w:tcPr>
          <w:p w14:paraId="35FCED7C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3CB6E2AE" w14:textId="77777777" w:rsidTr="000A2264">
        <w:tc>
          <w:tcPr>
            <w:tcW w:w="2047" w:type="dxa"/>
          </w:tcPr>
          <w:p w14:paraId="0F7048C8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1850" w:type="dxa"/>
          </w:tcPr>
          <w:p w14:paraId="61A4C7FE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909" w:type="dxa"/>
          </w:tcPr>
          <w:p w14:paraId="099942F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9%</w:t>
            </w:r>
          </w:p>
        </w:tc>
        <w:tc>
          <w:tcPr>
            <w:tcW w:w="1772" w:type="dxa"/>
          </w:tcPr>
          <w:p w14:paraId="57AB3348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20)</w:t>
            </w:r>
          </w:p>
        </w:tc>
        <w:tc>
          <w:tcPr>
            <w:tcW w:w="1772" w:type="dxa"/>
          </w:tcPr>
          <w:p w14:paraId="5DDB2F6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524C3FC9" w14:textId="77777777" w:rsidTr="000A2264">
        <w:tc>
          <w:tcPr>
            <w:tcW w:w="2047" w:type="dxa"/>
          </w:tcPr>
          <w:p w14:paraId="4F22F9A3" w14:textId="77777777" w:rsidR="0028038A" w:rsidRPr="00C12475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4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 irregularly or never to the previous question, why?</w:t>
            </w:r>
          </w:p>
        </w:tc>
        <w:tc>
          <w:tcPr>
            <w:tcW w:w="1850" w:type="dxa"/>
          </w:tcPr>
          <w:p w14:paraId="0BCFC68C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9" w:type="dxa"/>
          </w:tcPr>
          <w:p w14:paraId="3D00A4A7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CB9728F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16CB443" w14:textId="77777777" w:rsidR="0028038A" w:rsidRPr="00571DAE" w:rsidRDefault="0028038A" w:rsidP="000A22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1D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8038A" w:rsidRPr="000E7DF6" w14:paraId="7EBD636F" w14:textId="77777777" w:rsidTr="000A2264">
        <w:tc>
          <w:tcPr>
            <w:tcW w:w="2047" w:type="dxa"/>
          </w:tcPr>
          <w:p w14:paraId="5237ECDE" w14:textId="22468C71" w:rsidR="0028038A" w:rsidRDefault="00056C25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6C25">
              <w:rPr>
                <w:rFonts w:asciiTheme="majorBidi" w:hAnsiTheme="majorBidi" w:cstheme="majorBidi"/>
                <w:sz w:val="20"/>
                <w:szCs w:val="20"/>
              </w:rPr>
              <w:t>Below school age (&lt;5 years)</w:t>
            </w:r>
          </w:p>
        </w:tc>
        <w:tc>
          <w:tcPr>
            <w:tcW w:w="1850" w:type="dxa"/>
          </w:tcPr>
          <w:p w14:paraId="4686DB3D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909" w:type="dxa"/>
          </w:tcPr>
          <w:p w14:paraId="3E957DCA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4%</w:t>
            </w:r>
          </w:p>
        </w:tc>
        <w:tc>
          <w:tcPr>
            <w:tcW w:w="1772" w:type="dxa"/>
          </w:tcPr>
          <w:p w14:paraId="080784E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6-16)</w:t>
            </w:r>
          </w:p>
        </w:tc>
        <w:tc>
          <w:tcPr>
            <w:tcW w:w="1772" w:type="dxa"/>
          </w:tcPr>
          <w:p w14:paraId="23834A12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893E909" w14:textId="77777777" w:rsidTr="000A2264">
        <w:tc>
          <w:tcPr>
            <w:tcW w:w="2047" w:type="dxa"/>
          </w:tcPr>
          <w:p w14:paraId="429CA3CB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llness</w:t>
            </w:r>
          </w:p>
        </w:tc>
        <w:tc>
          <w:tcPr>
            <w:tcW w:w="1850" w:type="dxa"/>
          </w:tcPr>
          <w:p w14:paraId="0E447000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909" w:type="dxa"/>
          </w:tcPr>
          <w:p w14:paraId="72896DE3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1%</w:t>
            </w:r>
          </w:p>
        </w:tc>
        <w:tc>
          <w:tcPr>
            <w:tcW w:w="1772" w:type="dxa"/>
          </w:tcPr>
          <w:p w14:paraId="1D499F05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12-22)</w:t>
            </w:r>
          </w:p>
        </w:tc>
        <w:tc>
          <w:tcPr>
            <w:tcW w:w="1772" w:type="dxa"/>
          </w:tcPr>
          <w:p w14:paraId="2C66388B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7D6A0A53" w14:textId="77777777" w:rsidTr="000A2264">
        <w:tc>
          <w:tcPr>
            <w:tcW w:w="2047" w:type="dxa"/>
            <w:tcBorders>
              <w:bottom w:val="single" w:sz="4" w:space="0" w:color="auto"/>
            </w:tcBorders>
          </w:tcPr>
          <w:p w14:paraId="0D5FF57C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nancial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35594926" w14:textId="77777777" w:rsidR="0028038A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3D580C00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0%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5D123A1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20-32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350CA33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038A" w:rsidRPr="000E7DF6" w14:paraId="6EC79F65" w14:textId="77777777" w:rsidTr="000A2264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681AFF78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: significant level at 95% confidence interval, IQR: Interquartile range</w:t>
            </w:r>
          </w:p>
        </w:tc>
      </w:tr>
      <w:tr w:rsidR="0028038A" w:rsidRPr="000E7DF6" w14:paraId="19342653" w14:textId="77777777" w:rsidTr="000A2264">
        <w:tc>
          <w:tcPr>
            <w:tcW w:w="9350" w:type="dxa"/>
            <w:gridSpan w:val="5"/>
          </w:tcPr>
          <w:p w14:paraId="7B3AC8BE" w14:textId="77777777" w:rsidR="0028038A" w:rsidRPr="000E7DF6" w:rsidRDefault="0028038A" w:rsidP="000A22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r w:rsidRPr="00F8118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Kruskal-Wallis test,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b</w:t>
            </w:r>
            <w:r w:rsidRPr="00F8118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nn-whitney U test</w:t>
            </w:r>
          </w:p>
        </w:tc>
      </w:tr>
    </w:tbl>
    <w:p w14:paraId="62CCFFA9" w14:textId="77777777" w:rsidR="002B5B41" w:rsidRDefault="002B5B41"/>
    <w:sectPr w:rsidR="002B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8A"/>
    <w:rsid w:val="00056C25"/>
    <w:rsid w:val="00236DFD"/>
    <w:rsid w:val="0028038A"/>
    <w:rsid w:val="002B5B41"/>
    <w:rsid w:val="008556C2"/>
    <w:rsid w:val="00E83A71"/>
    <w:rsid w:val="00FC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CED3AB"/>
  <w15:chartTrackingRefBased/>
  <w15:docId w15:val="{AB39FEDA-A205-4854-81DD-C78A1601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3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3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3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3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3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3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3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3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3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3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3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3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3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3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3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3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80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3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803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3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3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38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038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3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056</Characters>
  <Application>Microsoft Office Word</Application>
  <DocSecurity>0</DocSecurity>
  <Lines>211</Lines>
  <Paragraphs>141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8-14T06:04:00Z</dcterms:created>
  <dcterms:modified xsi:type="dcterms:W3CDTF">2025-08-1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797f0-f7ff-4141-a342-a14b2a10b2fe</vt:lpwstr>
  </property>
</Properties>
</file>